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7F3C0" w14:textId="77777777" w:rsidR="00E06BEB" w:rsidRDefault="00E06BEB" w:rsidP="00E06BEB">
      <w:pPr>
        <w:spacing w:line="480" w:lineRule="auto"/>
      </w:pPr>
    </w:p>
    <w:p w14:paraId="2A9F114D" w14:textId="46E24710" w:rsidR="00E06BEB" w:rsidRDefault="00E06BEB" w:rsidP="00E06BEB">
      <w:pPr>
        <w:spacing w:line="480" w:lineRule="auto"/>
      </w:pPr>
      <w:r>
        <w:t>S</w:t>
      </w:r>
      <w:r w:rsidR="00AC2C40">
        <w:t>3</w:t>
      </w:r>
      <w:r>
        <w:t xml:space="preserve"> Table: Post-Hoc Analysis of Multiple Regression for Dewpoint</w:t>
      </w:r>
    </w:p>
    <w:tbl>
      <w:tblPr>
        <w:tblW w:w="10080" w:type="dxa"/>
        <w:tblInd w:w="-280" w:type="dxa"/>
        <w:tblLook w:val="04A0" w:firstRow="1" w:lastRow="0" w:firstColumn="1" w:lastColumn="0" w:noHBand="0" w:noVBand="1"/>
      </w:tblPr>
      <w:tblGrid>
        <w:gridCol w:w="1170"/>
        <w:gridCol w:w="1190"/>
        <w:gridCol w:w="1339"/>
        <w:gridCol w:w="1341"/>
        <w:gridCol w:w="998"/>
        <w:gridCol w:w="1424"/>
        <w:gridCol w:w="1424"/>
        <w:gridCol w:w="1194"/>
      </w:tblGrid>
      <w:tr w:rsidR="00E06BEB" w:rsidRPr="005C45C7" w14:paraId="738EED7C" w14:textId="77777777" w:rsidTr="00892EFE">
        <w:trPr>
          <w:trHeight w:val="70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36776E3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ase Typ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348B9FC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ependent Variable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813B20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ndependent Variables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6A12981" w14:textId="77777777" w:rsidR="00E06BEB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gression</w:t>
            </w:r>
          </w:p>
          <w:p w14:paraId="4FC222D6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efficients</w:t>
            </w:r>
            <w:r w:rsidRPr="0044291C" w:rsidDel="00EF4A5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5BF57F0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djusted R</w:t>
            </w:r>
            <w:r w:rsidRPr="0044291C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89D771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BEF8713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 value x 3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F1DC15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 value x 3</w:t>
            </w:r>
          </w:p>
        </w:tc>
      </w:tr>
      <w:tr w:rsidR="00E06BEB" w:rsidRPr="005C45C7" w14:paraId="1A71D4FD" w14:textId="77777777" w:rsidTr="00892EFE">
        <w:trPr>
          <w:trHeight w:val="36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A7CE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6A1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EA66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1B4D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-0.000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476C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A3AC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00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6C21F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00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1E16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**</w:t>
            </w:r>
          </w:p>
        </w:tc>
      </w:tr>
      <w:tr w:rsidR="00E06BEB" w:rsidRPr="005C45C7" w14:paraId="203B60D7" w14:textId="77777777" w:rsidTr="00892EFE">
        <w:trPr>
          <w:trHeight w:val="38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9ED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908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4A5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13B7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12AED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492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7899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00000084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76FC2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0000025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727B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*****</w:t>
            </w:r>
          </w:p>
        </w:tc>
      </w:tr>
      <w:tr w:rsidR="00E06BEB" w:rsidRPr="005C45C7" w14:paraId="64DECC28" w14:textId="77777777" w:rsidTr="00892EFE">
        <w:trPr>
          <w:trHeight w:val="36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06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4C7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13C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D28D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229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49DB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035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0011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0F98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00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AE1A3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**</w:t>
            </w:r>
          </w:p>
        </w:tc>
      </w:tr>
      <w:tr w:rsidR="00E06BEB" w:rsidRPr="005C45C7" w14:paraId="36A49C3A" w14:textId="77777777" w:rsidTr="00892EFE">
        <w:trPr>
          <w:trHeight w:val="70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FF3C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7F6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889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ays Cases (D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A6DB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05D6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BA42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455CF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CCC4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</w:t>
            </w:r>
          </w:p>
        </w:tc>
      </w:tr>
      <w:tr w:rsidR="00E06BEB" w:rsidRPr="005C45C7" w14:paraId="31C7928E" w14:textId="77777777" w:rsidTr="00892EFE">
        <w:trPr>
          <w:trHeight w:val="36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22E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onfirme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CD8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3E0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B02B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266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80237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599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D258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00027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76D10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000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FB24A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***</w:t>
            </w:r>
          </w:p>
        </w:tc>
      </w:tr>
      <w:tr w:rsidR="00E06BEB" w:rsidRPr="005C45C7" w14:paraId="1D8FA931" w14:textId="77777777" w:rsidTr="00892EFE">
        <w:trPr>
          <w:trHeight w:val="6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AFA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870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A31E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ays Cases (D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5B83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99179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37B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254F7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252CE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:rsidR="00E06BEB" w:rsidRPr="005C45C7" w14:paraId="0EA44D50" w14:textId="77777777" w:rsidTr="00892EFE">
        <w:trPr>
          <w:trHeight w:val="102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761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5B6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631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Land Area Per Capita (LAP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4CE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23.9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2872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D70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3B3A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7FC3C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E06BEB" w:rsidRPr="005C45C7" w14:paraId="059194F7" w14:textId="77777777" w:rsidTr="00892EFE">
        <w:trPr>
          <w:trHeight w:val="36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9C6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DB6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E295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M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87D1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804DC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6502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2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2C595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2C66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E06BEB" w:rsidRPr="005C45C7" w14:paraId="1D595B63" w14:textId="77777777" w:rsidTr="00892EFE">
        <w:trPr>
          <w:trHeight w:val="70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D0C88C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ase Typ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E7BA8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ependent Variable</w:t>
            </w:r>
          </w:p>
        </w:tc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8EB48B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ndependent Variabl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50C057" w14:textId="77777777" w:rsidR="00E06BEB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gression</w:t>
            </w:r>
          </w:p>
          <w:p w14:paraId="25EF7DC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efficients</w:t>
            </w:r>
            <w:r w:rsidRPr="0044291C" w:rsidDel="00EF4A5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FB83F2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djusted R</w:t>
            </w:r>
            <w:r w:rsidRPr="0044291C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A5AFC6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F90E6FC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 value x 3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4FA31E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 value x 3</w:t>
            </w:r>
          </w:p>
        </w:tc>
      </w:tr>
      <w:tr w:rsidR="00E06BEB" w:rsidRPr="005C45C7" w14:paraId="0E57BEF6" w14:textId="77777777" w:rsidTr="00892EFE">
        <w:trPr>
          <w:trHeight w:val="36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119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eaths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E2C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C0A0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90AA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3C21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E1C4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0E51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2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D2BD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:rsidR="00E06BEB" w:rsidRPr="005C45C7" w14:paraId="2373D561" w14:textId="77777777" w:rsidTr="00892EFE">
        <w:trPr>
          <w:trHeight w:val="38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8D6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eaths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7E70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563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445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B5C8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4CC4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13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AFE1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3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B18D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</w:t>
            </w:r>
          </w:p>
        </w:tc>
      </w:tr>
      <w:tr w:rsidR="00E06BEB" w:rsidRPr="005C45C7" w14:paraId="20541A0D" w14:textId="77777777" w:rsidTr="00892EFE">
        <w:trPr>
          <w:trHeight w:val="36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0B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eaths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AAC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A780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96DD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936D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7FD0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14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EFF6B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96FD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</w:t>
            </w:r>
          </w:p>
        </w:tc>
      </w:tr>
      <w:tr w:rsidR="00E06BEB" w:rsidRPr="005C45C7" w14:paraId="2646079C" w14:textId="77777777" w:rsidTr="00892EFE">
        <w:trPr>
          <w:trHeight w:val="70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2CE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8A80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5DBE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ays Cases (D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04A3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7A70C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5C4A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19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5010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579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92CB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E06BEB" w:rsidRPr="005C45C7" w14:paraId="26007679" w14:textId="77777777" w:rsidTr="00892EFE">
        <w:trPr>
          <w:trHeight w:val="36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0F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eaths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435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7D1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8C36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0B794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8F0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19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F76AA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82BA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</w:t>
            </w:r>
          </w:p>
        </w:tc>
      </w:tr>
      <w:tr w:rsidR="00E06BEB" w:rsidRPr="005C45C7" w14:paraId="3A19CC36" w14:textId="77777777" w:rsidTr="00892EFE">
        <w:trPr>
          <w:trHeight w:val="6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C5B6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B7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4F7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ays Cases (D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A5FC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F8F22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C58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9283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C7D9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</w:t>
            </w:r>
          </w:p>
        </w:tc>
      </w:tr>
      <w:tr w:rsidR="00E06BEB" w:rsidRPr="005C45C7" w14:paraId="4400349A" w14:textId="77777777" w:rsidTr="00892EFE">
        <w:trPr>
          <w:trHeight w:val="102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17BA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ECE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F5F8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Land Area Per Capita (LAP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1C03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28.5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76EBC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25B8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3F4C3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1AC69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S</w:t>
            </w:r>
          </w:p>
        </w:tc>
      </w:tr>
      <w:tr w:rsidR="00E06BEB" w:rsidRPr="005C45C7" w14:paraId="59276255" w14:textId="77777777" w:rsidTr="00892EFE">
        <w:trPr>
          <w:trHeight w:val="36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C68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B118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D9D1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M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5E1D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-0.0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7417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941F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7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D54B6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78FE0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S</w:t>
            </w:r>
          </w:p>
        </w:tc>
      </w:tr>
      <w:tr w:rsidR="00E06BEB" w:rsidRPr="005C45C7" w14:paraId="74FC03E2" w14:textId="77777777" w:rsidTr="00892EFE">
        <w:trPr>
          <w:trHeight w:val="70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6F44E8A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ase Typ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575E10A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ependent Variable</w:t>
            </w:r>
          </w:p>
        </w:tc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464745D4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ndependent Variabl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4E9FF9" w14:textId="77777777" w:rsidR="00E06BEB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gression</w:t>
            </w:r>
          </w:p>
          <w:p w14:paraId="5E5BD1A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efficien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3869E0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djusted R</w:t>
            </w:r>
            <w:r w:rsidRPr="0044291C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E6857E4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400A343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 value x 3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7842E9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 value x 3</w:t>
            </w:r>
          </w:p>
        </w:tc>
      </w:tr>
      <w:tr w:rsidR="00E06BEB" w:rsidRPr="005C45C7" w14:paraId="58846392" w14:textId="77777777" w:rsidTr="00892EFE">
        <w:trPr>
          <w:trHeight w:val="36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FBA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Recovere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80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E5D3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AE5D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-0.0011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5F00B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9B2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00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583E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0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F0F8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:rsidR="00E06BEB" w:rsidRPr="005C45C7" w14:paraId="429DBFEE" w14:textId="77777777" w:rsidTr="00892EFE">
        <w:trPr>
          <w:trHeight w:val="38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BF96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Recovere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EB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058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D21A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3499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D02EA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B230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00044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1937D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00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3D0C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***</w:t>
            </w:r>
          </w:p>
        </w:tc>
      </w:tr>
      <w:tr w:rsidR="00E06BEB" w:rsidRPr="005C45C7" w14:paraId="6B7D8652" w14:textId="77777777" w:rsidTr="00892EFE">
        <w:trPr>
          <w:trHeight w:val="36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F28A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Recovere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33E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0CEE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E699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2344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A30C7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439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125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28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61637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0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EF36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*</w:t>
            </w:r>
          </w:p>
        </w:tc>
      </w:tr>
      <w:tr w:rsidR="00E06BEB" w:rsidRPr="005C45C7" w14:paraId="1F96683E" w14:textId="77777777" w:rsidTr="00892EFE">
        <w:trPr>
          <w:trHeight w:val="70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DD04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CB94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C088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ays Cases (D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475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2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96A80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B414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4153E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FCB49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:rsidR="00E06BEB" w:rsidRPr="005C45C7" w14:paraId="3913F8E7" w14:textId="77777777" w:rsidTr="00892EFE">
        <w:trPr>
          <w:trHeight w:val="36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D94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Recovere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7E70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CT</w:t>
            </w:r>
            <w:r w:rsidRPr="0044291C">
              <w:rPr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50C6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P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9DB7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2391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12A87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6DF6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56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C5CF2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67CF1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:rsidR="00E06BEB" w:rsidRPr="005C45C7" w14:paraId="48B8C622" w14:textId="77777777" w:rsidTr="00892EFE">
        <w:trPr>
          <w:trHeight w:val="68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771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21B3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902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Days Cases (D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87AE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0.21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F1AF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764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00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BF60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3A61F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:rsidR="00E06BEB" w:rsidRPr="005C45C7" w14:paraId="50E98207" w14:textId="77777777" w:rsidTr="00892EFE">
        <w:trPr>
          <w:trHeight w:val="1020"/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DC24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507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6A40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Land Area Per Capita (LAPC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F99C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16.13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69FC7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16B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234B1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C36A7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S</w:t>
            </w:r>
          </w:p>
        </w:tc>
      </w:tr>
      <w:tr w:rsidR="00E06BEB" w:rsidRPr="005C45C7" w14:paraId="74151766" w14:textId="77777777" w:rsidTr="00892EFE">
        <w:trPr>
          <w:trHeight w:val="36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2CD2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4BCE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AFDAB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M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6F40" w14:textId="77777777" w:rsidR="00E06BEB" w:rsidRPr="0044291C" w:rsidRDefault="00E06BEB" w:rsidP="00892EFE">
            <w:pPr>
              <w:jc w:val="center"/>
              <w:rPr>
                <w:color w:val="000000"/>
                <w:sz w:val="21"/>
                <w:szCs w:val="21"/>
              </w:rPr>
            </w:pPr>
            <w:r w:rsidRPr="0044291C">
              <w:rPr>
                <w:color w:val="000000"/>
                <w:sz w:val="21"/>
                <w:szCs w:val="21"/>
              </w:rPr>
              <w:t>-0.06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2B3D5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B418" w14:textId="77777777" w:rsidR="00E06BEB" w:rsidRPr="0044291C" w:rsidRDefault="00E06BEB" w:rsidP="00892EFE">
            <w:pPr>
              <w:jc w:val="center"/>
              <w:rPr>
                <w:b/>
                <w:bCs/>
                <w:sz w:val="21"/>
                <w:szCs w:val="21"/>
              </w:rPr>
            </w:pPr>
            <w:r w:rsidRPr="0044291C">
              <w:rPr>
                <w:b/>
                <w:bCs/>
                <w:sz w:val="21"/>
                <w:szCs w:val="21"/>
              </w:rPr>
              <w:t>0.6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EBBA8" w14:textId="77777777" w:rsidR="00E06BEB" w:rsidRPr="0044291C" w:rsidRDefault="00E06BEB" w:rsidP="00892EFE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b/>
                <w:bCs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20C0D" w14:textId="77777777" w:rsidR="00E06BEB" w:rsidRPr="0044291C" w:rsidRDefault="00E06BEB" w:rsidP="00892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44291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S</w:t>
            </w:r>
          </w:p>
        </w:tc>
      </w:tr>
    </w:tbl>
    <w:p w14:paraId="682FAB99" w14:textId="5D6B8CA9" w:rsidR="00E06BEB" w:rsidRPr="00260565" w:rsidRDefault="00E06BEB" w:rsidP="00E06BEB">
      <w:r w:rsidRPr="00260565">
        <w:t>The unit variable was country. At the until level, dependent and independent variables were evaluated. There were three correlated outcome measures: cases that were confirmed, deaths or recovered. For each of these three outcomes, an aggregate measure CT</w:t>
      </w:r>
      <w:r>
        <w:t xml:space="preserve"> or </w:t>
      </w:r>
      <w:r w:rsidRPr="00260565">
        <w:t>CT</w:t>
      </w:r>
      <w:r w:rsidRPr="00260565">
        <w:rPr>
          <w:vertAlign w:val="superscript"/>
        </w:rPr>
        <w:t>-1</w:t>
      </w:r>
      <w:r w:rsidRPr="00260565">
        <w:t xml:space="preserve"> was calculated and then associated with multiple independent variables. Due to evaluating three outcomes in the same population, a multiple adjustment was required. A simple and conservative approach has been used to compare observed p values (p) with adjusted alpha (=alpha/3) or inflate the observed p values by 3 (p*3) and compare at fixed alpha level</w:t>
      </w:r>
      <w:r w:rsidR="007C0E41">
        <w:t xml:space="preserve"> </w:t>
      </w:r>
      <w:r w:rsidR="007C0E41">
        <w:rPr>
          <w:noProof/>
        </w:rPr>
        <w:t>[</w:t>
      </w:r>
      <w:r>
        <w:rPr>
          <w:noProof/>
        </w:rPr>
        <w:t>27, 28</w:t>
      </w:r>
      <w:r w:rsidR="007C0E41">
        <w:rPr>
          <w:noProof/>
        </w:rPr>
        <w:t>].</w:t>
      </w:r>
      <w:r w:rsidRPr="00260565">
        <w:t xml:space="preserve"> We adopted the latter approach. Also note that because CT and CT</w:t>
      </w:r>
      <w:r w:rsidRPr="00260565">
        <w:rPr>
          <w:vertAlign w:val="superscript"/>
        </w:rPr>
        <w:t>-1</w:t>
      </w:r>
      <w:r w:rsidRPr="00260565">
        <w:t xml:space="preserve"> are one-to-one transformations of one another, there was no need to adjust for using CT or CT</w:t>
      </w:r>
      <w:r w:rsidRPr="00260565">
        <w:rPr>
          <w:vertAlign w:val="superscript"/>
        </w:rPr>
        <w:t xml:space="preserve">-1 </w:t>
      </w:r>
      <w:r w:rsidRPr="00260565">
        <w:t>as an dependent variable.</w:t>
      </w:r>
    </w:p>
    <w:p w14:paraId="07D6FD0E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6BEB"/>
    <w:rsid w:val="003A38AF"/>
    <w:rsid w:val="004346C8"/>
    <w:rsid w:val="004B38F0"/>
    <w:rsid w:val="004C237D"/>
    <w:rsid w:val="00606083"/>
    <w:rsid w:val="00632AD3"/>
    <w:rsid w:val="00762BAF"/>
    <w:rsid w:val="007C0E41"/>
    <w:rsid w:val="00810C3A"/>
    <w:rsid w:val="008D04CB"/>
    <w:rsid w:val="00A91022"/>
    <w:rsid w:val="00AC2C40"/>
    <w:rsid w:val="00B64C20"/>
    <w:rsid w:val="00C03893"/>
    <w:rsid w:val="00C66884"/>
    <w:rsid w:val="00DE255E"/>
    <w:rsid w:val="00E0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21EA7"/>
  <w15:docId w15:val="{6BF7F18A-3D6A-45EC-BB8B-DEC145F6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B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5</cp:revision>
  <dcterms:created xsi:type="dcterms:W3CDTF">2021-02-05T04:02:00Z</dcterms:created>
  <dcterms:modified xsi:type="dcterms:W3CDTF">2021-02-07T18:46:00Z</dcterms:modified>
</cp:coreProperties>
</file>